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13F3A" w14:textId="341C12ED" w:rsidR="00B373BF" w:rsidRPr="00B373BF" w:rsidRDefault="00EA7F03" w:rsidP="009E697C">
      <w:pPr>
        <w:pStyle w:val="Heading1"/>
        <w:spacing w:before="0" w:line="240" w:lineRule="auto"/>
        <w:jc w:val="center"/>
        <w:rPr>
          <w:b/>
          <w:bCs/>
          <w:lang w:val="en-GB"/>
        </w:rPr>
      </w:pPr>
      <w:r w:rsidRPr="00B373BF">
        <w:rPr>
          <w:b/>
          <w:bCs/>
          <w:lang w:val="en-GB"/>
        </w:rPr>
        <w:t xml:space="preserve">Supporting </w:t>
      </w:r>
      <w:r w:rsidR="00B373BF" w:rsidRPr="00B373BF">
        <w:rPr>
          <w:b/>
          <w:bCs/>
          <w:lang w:val="en-GB"/>
        </w:rPr>
        <w:t>I</w:t>
      </w:r>
      <w:r w:rsidRPr="00B373BF">
        <w:rPr>
          <w:b/>
          <w:bCs/>
          <w:lang w:val="en-GB"/>
        </w:rPr>
        <w:t>nformation</w:t>
      </w:r>
    </w:p>
    <w:p w14:paraId="46A43215" w14:textId="77777777" w:rsidR="00B373BF" w:rsidRDefault="00B373BF" w:rsidP="00B373BF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  <w:u w:val="single"/>
          <w:lang w:val="en-GB"/>
        </w:rPr>
      </w:pPr>
    </w:p>
    <w:p w14:paraId="789455A1" w14:textId="578577D2" w:rsidR="009E697C" w:rsidRDefault="009E697C" w:rsidP="009E697C">
      <w:pPr>
        <w:pStyle w:val="Heading2"/>
        <w:jc w:val="left"/>
      </w:pPr>
      <w:r>
        <w:t>Supporting Information 1</w:t>
      </w:r>
      <w:r w:rsidR="003567D0">
        <w:t xml:space="preserve"> (</w:t>
      </w:r>
      <w:r w:rsidR="00391174">
        <w:t>S1</w:t>
      </w:r>
      <w:r w:rsidR="003567D0">
        <w:t>)</w:t>
      </w:r>
    </w:p>
    <w:p w14:paraId="743638FC" w14:textId="194C561A" w:rsidR="004A0E59" w:rsidRPr="004A0E59" w:rsidRDefault="009E697C" w:rsidP="009E697C">
      <w:pPr>
        <w:pStyle w:val="Heading2"/>
        <w:jc w:val="left"/>
      </w:pPr>
      <w:r>
        <w:t>Signal intensity (</w:t>
      </w:r>
      <w:r w:rsidR="00A856B3" w:rsidRPr="002B037A">
        <w:t>S</w:t>
      </w:r>
      <w:r w:rsidR="00391174">
        <w:t>I</w:t>
      </w:r>
      <w:r>
        <w:t>)</w:t>
      </w:r>
      <w:r w:rsidR="004A0E59" w:rsidRPr="004A0E59">
        <w:t xml:space="preserve"> measured </w:t>
      </w:r>
      <w:r>
        <w:t>different types of regions of interest (</w:t>
      </w:r>
      <w:r w:rsidR="004A0E59" w:rsidRPr="004A0E59">
        <w:t>ROIs</w:t>
      </w:r>
      <w:r>
        <w:t>)</w:t>
      </w:r>
    </w:p>
    <w:p w14:paraId="10397016" w14:textId="77777777" w:rsidR="00FE27BF" w:rsidRDefault="00FE27BF" w:rsidP="00B373BF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31413"/>
          <w:lang w:val="en-GB"/>
        </w:rPr>
      </w:pPr>
    </w:p>
    <w:p w14:paraId="5F350532" w14:textId="47D88CB8" w:rsidR="008732E8" w:rsidRDefault="009C5701" w:rsidP="00B373BF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31413"/>
          <w:lang w:val="en-GB"/>
        </w:rPr>
      </w:pPr>
      <w:r w:rsidRPr="009E697C">
        <w:rPr>
          <w:rFonts w:cstheme="minorHAnsi"/>
          <w:color w:val="131413"/>
          <w:lang w:val="en-GB"/>
        </w:rPr>
        <w:t xml:space="preserve">Lesion </w:t>
      </w:r>
      <w:r w:rsidR="00D80E70" w:rsidRPr="009E697C">
        <w:rPr>
          <w:rFonts w:cstheme="minorHAnsi"/>
          <w:color w:val="131413"/>
          <w:lang w:val="en-GB"/>
        </w:rPr>
        <w:t>signal intensity (</w:t>
      </w:r>
      <w:r w:rsidRPr="009E697C">
        <w:rPr>
          <w:rFonts w:cstheme="minorHAnsi"/>
          <w:color w:val="131413"/>
          <w:lang w:val="en-GB"/>
        </w:rPr>
        <w:t>SI</w:t>
      </w:r>
      <w:r w:rsidR="00D80E70" w:rsidRPr="009E697C">
        <w:rPr>
          <w:rFonts w:cstheme="minorHAnsi"/>
          <w:color w:val="131413"/>
          <w:lang w:val="en-GB"/>
        </w:rPr>
        <w:t>)</w:t>
      </w:r>
      <w:r w:rsidRPr="009E697C">
        <w:rPr>
          <w:rFonts w:cstheme="minorHAnsi"/>
          <w:color w:val="131413"/>
          <w:lang w:val="en-GB"/>
        </w:rPr>
        <w:t xml:space="preserve"> was measured in free-hand drawn </w:t>
      </w:r>
      <w:r w:rsidR="001341BB" w:rsidRPr="009E697C">
        <w:rPr>
          <w:rFonts w:cstheme="minorHAnsi"/>
          <w:color w:val="131413"/>
          <w:lang w:val="en-GB"/>
        </w:rPr>
        <w:t>regions of interest (</w:t>
      </w:r>
      <w:r w:rsidRPr="009E697C">
        <w:rPr>
          <w:rFonts w:cstheme="minorHAnsi"/>
          <w:color w:val="131413"/>
          <w:lang w:val="en-GB"/>
        </w:rPr>
        <w:t>ROI</w:t>
      </w:r>
      <w:r w:rsidR="00D80E70" w:rsidRPr="009E697C">
        <w:rPr>
          <w:rFonts w:cstheme="minorHAnsi"/>
          <w:color w:val="131413"/>
          <w:lang w:val="en-GB"/>
        </w:rPr>
        <w:t>s</w:t>
      </w:r>
      <w:r w:rsidR="001341BB" w:rsidRPr="009E697C">
        <w:rPr>
          <w:rFonts w:cstheme="minorHAnsi"/>
          <w:color w:val="131413"/>
          <w:lang w:val="en-GB"/>
        </w:rPr>
        <w:t>)</w:t>
      </w:r>
      <w:r w:rsidRPr="009E697C">
        <w:rPr>
          <w:rFonts w:cstheme="minorHAnsi"/>
          <w:color w:val="131413"/>
          <w:lang w:val="en-GB"/>
        </w:rPr>
        <w:t>, as well as in the largest possible circular ROI</w:t>
      </w:r>
      <w:r w:rsidR="00D80E70" w:rsidRPr="009E697C">
        <w:rPr>
          <w:rFonts w:cstheme="minorHAnsi"/>
          <w:color w:val="131413"/>
          <w:lang w:val="en-GB"/>
        </w:rPr>
        <w:t>s</w:t>
      </w:r>
      <w:r w:rsidRPr="009E697C">
        <w:rPr>
          <w:rFonts w:cstheme="minorHAnsi"/>
          <w:color w:val="131413"/>
          <w:lang w:val="en-GB"/>
        </w:rPr>
        <w:t xml:space="preserve"> fitting into the lesion, and in 1 mm² circular ROI</w:t>
      </w:r>
      <w:r w:rsidR="00D80E70" w:rsidRPr="009E697C">
        <w:rPr>
          <w:rFonts w:cstheme="minorHAnsi"/>
          <w:color w:val="131413"/>
          <w:lang w:val="en-GB"/>
        </w:rPr>
        <w:t>s</w:t>
      </w:r>
      <w:r w:rsidRPr="009E697C">
        <w:rPr>
          <w:rFonts w:cstheme="minorHAnsi"/>
          <w:color w:val="131413"/>
          <w:lang w:val="en-GB"/>
        </w:rPr>
        <w:t xml:space="preserve"> </w:t>
      </w:r>
      <w:r w:rsidR="00D80E70" w:rsidRPr="009E697C">
        <w:rPr>
          <w:rFonts w:cstheme="minorHAnsi"/>
          <w:color w:val="131413"/>
          <w:lang w:val="en-GB"/>
        </w:rPr>
        <w:t xml:space="preserve">placed </w:t>
      </w:r>
      <w:r w:rsidRPr="009E697C">
        <w:rPr>
          <w:rFonts w:cstheme="minorHAnsi"/>
          <w:color w:val="131413"/>
          <w:lang w:val="en-GB"/>
        </w:rPr>
        <w:t>in the centre of the lesion</w:t>
      </w:r>
      <w:r w:rsidR="004A0E59" w:rsidRPr="009E697C">
        <w:rPr>
          <w:rFonts w:cstheme="minorHAnsi"/>
          <w:color w:val="131413"/>
          <w:lang w:val="en-GB"/>
        </w:rPr>
        <w:t>, to elucidate if the circular ROIs would be representative for the whole lesion.</w:t>
      </w:r>
    </w:p>
    <w:p w14:paraId="1DE55EAF" w14:textId="036E22A4" w:rsidR="00FE27BF" w:rsidRDefault="00FE27BF" w:rsidP="00B373BF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31413"/>
          <w:lang w:val="en-GB"/>
        </w:rPr>
      </w:pPr>
    </w:p>
    <w:p w14:paraId="233A9820" w14:textId="77777777" w:rsidR="006F0B44" w:rsidRDefault="00FE27BF" w:rsidP="00B373BF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GB"/>
        </w:rPr>
      </w:pPr>
      <w:r w:rsidRPr="009E697C">
        <w:rPr>
          <w:rFonts w:cstheme="minorHAnsi"/>
          <w:lang w:val="en-GB"/>
        </w:rPr>
        <w:t>The SI measured in both circular ROIs correlated strongly with the SI in the hand-drawn whole lesion ROI. Correlation (A and C; Spearman’s rank correlation) and agreement (B and D; Bland-Altman analysis with backtransformed logarithmised data) with the free-hand drawn ROI were higher for the large circular ROI than for the 1 mm</w:t>
      </w:r>
      <w:r w:rsidRPr="009E697C">
        <w:rPr>
          <w:rFonts w:cstheme="minorHAnsi"/>
          <w:vertAlign w:val="superscript"/>
          <w:lang w:val="en-GB"/>
        </w:rPr>
        <w:t>2</w:t>
      </w:r>
      <w:r w:rsidRPr="009E697C">
        <w:rPr>
          <w:rFonts w:cstheme="minorHAnsi"/>
          <w:lang w:val="en-GB"/>
        </w:rPr>
        <w:t xml:space="preserve"> circular ROI. </w:t>
      </w:r>
      <w:r>
        <w:rPr>
          <w:rFonts w:cstheme="minorHAnsi"/>
          <w:lang w:val="en-GB"/>
        </w:rPr>
        <w:tab/>
      </w:r>
    </w:p>
    <w:p w14:paraId="5E597CC7" w14:textId="77777777" w:rsidR="006F0B44" w:rsidRDefault="006F0B44" w:rsidP="00B373BF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GB"/>
        </w:rPr>
      </w:pPr>
    </w:p>
    <w:p w14:paraId="3333907F" w14:textId="19EAC377" w:rsidR="00FE27BF" w:rsidRDefault="00FE27BF" w:rsidP="00B373BF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GB"/>
        </w:rPr>
      </w:pPr>
      <w:r w:rsidRPr="009E697C">
        <w:rPr>
          <w:rFonts w:cstheme="minorHAnsi"/>
          <w:lang w:val="en-GB"/>
        </w:rPr>
        <w:t>Data from T1-weighted (w) gradient recalled echo images are displayed in the main article.</w:t>
      </w:r>
    </w:p>
    <w:p w14:paraId="41703892" w14:textId="77777777" w:rsidR="006F0B44" w:rsidRDefault="006F0B44" w:rsidP="00B373BF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GB"/>
        </w:rPr>
      </w:pPr>
    </w:p>
    <w:p w14:paraId="63ABE578" w14:textId="7EEC21CB" w:rsidR="00FE27BF" w:rsidRDefault="006F0B44" w:rsidP="00B373BF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GB"/>
        </w:rPr>
      </w:pPr>
      <w:r w:rsidRPr="002B037A">
        <w:rPr>
          <w:noProof/>
          <w:lang w:eastAsia="de-DE"/>
        </w:rPr>
        <w:drawing>
          <wp:anchor distT="0" distB="0" distL="114300" distR="114300" simplePos="0" relativeHeight="251659264" behindDoc="1" locked="0" layoutInCell="1" allowOverlap="1" wp14:anchorId="6F2D17BD" wp14:editId="708324ED">
            <wp:simplePos x="0" y="0"/>
            <wp:positionH relativeFrom="margin">
              <wp:align>center</wp:align>
            </wp:positionH>
            <wp:positionV relativeFrom="paragraph">
              <wp:posOffset>201930</wp:posOffset>
            </wp:positionV>
            <wp:extent cx="6269355" cy="3115310"/>
            <wp:effectExtent l="0" t="0" r="0" b="8890"/>
            <wp:wrapTight wrapText="bothSides">
              <wp:wrapPolygon edited="0">
                <wp:start x="0" y="0"/>
                <wp:lineTo x="0" y="21530"/>
                <wp:lineTo x="21528" y="21530"/>
                <wp:lineTo x="21528" y="0"/>
                <wp:lineTo x="0" y="0"/>
              </wp:wrapPolygon>
            </wp:wrapTight>
            <wp:docPr id="4" name="Grafik 4" descr="C:\Users\User\Downloads\FigS2_T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ownloads\FigS2_T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9355" cy="3115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B6CA9A8" w14:textId="50305FE2" w:rsidR="005F7CC5" w:rsidRPr="00B373BF" w:rsidRDefault="00F3014B" w:rsidP="00B373BF">
      <w:pPr>
        <w:pStyle w:val="Heading2"/>
      </w:pPr>
      <w:r w:rsidRPr="00B373BF">
        <w:t>Fig</w:t>
      </w:r>
      <w:r w:rsidR="00B373BF" w:rsidRPr="00B373BF">
        <w:t>ure</w:t>
      </w:r>
      <w:r w:rsidRPr="00B373BF">
        <w:t xml:space="preserve"> </w:t>
      </w:r>
      <w:r w:rsidR="005F7CC5" w:rsidRPr="00B373BF">
        <w:t>S1</w:t>
      </w:r>
      <w:r w:rsidRPr="00B373BF">
        <w:t>.1</w:t>
      </w:r>
      <w:r w:rsidR="005F7CC5" w:rsidRPr="00B373BF">
        <w:t xml:space="preserve"> </w:t>
      </w:r>
      <w:r w:rsidR="004A0E59" w:rsidRPr="00B373BF">
        <w:t xml:space="preserve">Data </w:t>
      </w:r>
      <w:r w:rsidR="005F7CC5" w:rsidRPr="00B373BF">
        <w:t>from n = 230 T2-we</w:t>
      </w:r>
      <w:r w:rsidR="00CC13C2" w:rsidRPr="00B373BF">
        <w:t>ighted (w) fast spin echo</w:t>
      </w:r>
      <w:r w:rsidR="005F7CC5" w:rsidRPr="00B373BF">
        <w:t xml:space="preserve"> </w:t>
      </w:r>
      <w:r w:rsidR="004A0E59" w:rsidRPr="00B373BF">
        <w:t>images</w:t>
      </w:r>
    </w:p>
    <w:p w14:paraId="29DBDD9E" w14:textId="79DC04B7" w:rsidR="00B373BF" w:rsidRDefault="00B373BF" w:rsidP="00B373BF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  <w:lang w:val="en-GB"/>
        </w:rPr>
      </w:pPr>
    </w:p>
    <w:p w14:paraId="62B55551" w14:textId="32B2C8E1" w:rsidR="00FE27BF" w:rsidRDefault="00FE27BF" w:rsidP="00B373BF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GB"/>
        </w:rPr>
      </w:pPr>
    </w:p>
    <w:p w14:paraId="7F030702" w14:textId="23A5493C" w:rsidR="00FE27BF" w:rsidRDefault="00FE27BF">
      <w:pPr>
        <w:rPr>
          <w:rFonts w:cstheme="minorHAnsi"/>
          <w:lang w:val="en-GB"/>
        </w:rPr>
      </w:pPr>
      <w:r>
        <w:rPr>
          <w:rFonts w:cstheme="minorHAnsi"/>
          <w:lang w:val="en-GB"/>
        </w:rPr>
        <w:br w:type="page"/>
      </w:r>
    </w:p>
    <w:p w14:paraId="4F563F61" w14:textId="72F99D69" w:rsidR="005F7CC5" w:rsidRPr="009E697C" w:rsidRDefault="006F0B44" w:rsidP="00B373BF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GB"/>
        </w:rPr>
      </w:pPr>
      <w:r w:rsidRPr="002B037A">
        <w:rPr>
          <w:noProof/>
          <w:lang w:eastAsia="de-DE"/>
        </w:rPr>
        <w:lastRenderedPageBreak/>
        <w:drawing>
          <wp:anchor distT="0" distB="0" distL="114300" distR="114300" simplePos="0" relativeHeight="251658240" behindDoc="1" locked="0" layoutInCell="1" allowOverlap="1" wp14:anchorId="54A8781B" wp14:editId="322748A5">
            <wp:simplePos x="0" y="0"/>
            <wp:positionH relativeFrom="margin">
              <wp:align>center</wp:align>
            </wp:positionH>
            <wp:positionV relativeFrom="paragraph">
              <wp:posOffset>108585</wp:posOffset>
            </wp:positionV>
            <wp:extent cx="6617335" cy="3288665"/>
            <wp:effectExtent l="0" t="0" r="0" b="6985"/>
            <wp:wrapTight wrapText="bothSides">
              <wp:wrapPolygon edited="0">
                <wp:start x="0" y="0"/>
                <wp:lineTo x="0" y="21521"/>
                <wp:lineTo x="21515" y="21521"/>
                <wp:lineTo x="21515" y="0"/>
                <wp:lineTo x="0" y="0"/>
              </wp:wrapPolygon>
            </wp:wrapTight>
            <wp:docPr id="3" name="Grafik 3" descr="C:\Users\User\Downloads\FigS2_T2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ownloads\FigS2_T2s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7335" cy="3288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48060DF" w14:textId="40A5AC6D" w:rsidR="004A0E59" w:rsidRPr="00B373BF" w:rsidRDefault="004A0E59" w:rsidP="00B373BF">
      <w:pPr>
        <w:pStyle w:val="Heading2"/>
      </w:pPr>
      <w:r w:rsidRPr="00B373BF">
        <w:t>Fig</w:t>
      </w:r>
      <w:r w:rsidR="00B373BF">
        <w:t>ure</w:t>
      </w:r>
      <w:r w:rsidRPr="00B373BF">
        <w:t xml:space="preserve"> S1.2 Data from n = 521 T2*-weighted (</w:t>
      </w:r>
      <w:r w:rsidR="00CC13C2" w:rsidRPr="00B373BF">
        <w:t>w) gradient recalled echo</w:t>
      </w:r>
      <w:r w:rsidRPr="00B373BF">
        <w:t xml:space="preserve"> images</w:t>
      </w:r>
    </w:p>
    <w:p w14:paraId="7C1141EB" w14:textId="0D0970F6" w:rsidR="004A0E59" w:rsidRDefault="00FE27BF" w:rsidP="00B373BF">
      <w:pPr>
        <w:spacing w:line="240" w:lineRule="auto"/>
        <w:jc w:val="both"/>
        <w:rPr>
          <w:rFonts w:cstheme="minorHAnsi"/>
          <w:sz w:val="24"/>
          <w:szCs w:val="24"/>
          <w:lang w:val="en-GB"/>
        </w:rPr>
      </w:pPr>
      <w:r w:rsidRPr="002B037A">
        <w:rPr>
          <w:noProof/>
          <w:lang w:eastAsia="de-DE"/>
        </w:rPr>
        <w:drawing>
          <wp:anchor distT="0" distB="0" distL="114300" distR="114300" simplePos="0" relativeHeight="251661312" behindDoc="1" locked="0" layoutInCell="1" allowOverlap="1" wp14:anchorId="54B4A900" wp14:editId="70ABB807">
            <wp:simplePos x="0" y="0"/>
            <wp:positionH relativeFrom="margin">
              <wp:align>center</wp:align>
            </wp:positionH>
            <wp:positionV relativeFrom="paragraph">
              <wp:posOffset>317074</wp:posOffset>
            </wp:positionV>
            <wp:extent cx="6731000" cy="3343275"/>
            <wp:effectExtent l="0" t="0" r="0" b="9525"/>
            <wp:wrapTight wrapText="bothSides">
              <wp:wrapPolygon edited="0">
                <wp:start x="0" y="0"/>
                <wp:lineTo x="0" y="21538"/>
                <wp:lineTo x="21518" y="21538"/>
                <wp:lineTo x="21518" y="0"/>
                <wp:lineTo x="0" y="0"/>
              </wp:wrapPolygon>
            </wp:wrapTight>
            <wp:docPr id="6" name="Grafik 6" descr="C:\Users\User\Downloads\FigS2_STI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ser\Downloads\FigS2_STIR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10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D1ADEC4" w14:textId="356769D0" w:rsidR="000D37D1" w:rsidRDefault="000D37D1" w:rsidP="00B373BF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  <w:lang w:val="en-GB"/>
        </w:rPr>
      </w:pPr>
    </w:p>
    <w:p w14:paraId="4AE0CB8F" w14:textId="09512D57" w:rsidR="002B037A" w:rsidRPr="00B373BF" w:rsidRDefault="004A0E59" w:rsidP="00B373BF">
      <w:pPr>
        <w:pStyle w:val="Heading2"/>
      </w:pPr>
      <w:r w:rsidRPr="00B373BF">
        <w:t>Fig</w:t>
      </w:r>
      <w:r w:rsidR="00B373BF" w:rsidRPr="00B373BF">
        <w:t>ure</w:t>
      </w:r>
      <w:r w:rsidRPr="00B373BF">
        <w:t xml:space="preserve"> S1.</w:t>
      </w:r>
      <w:r w:rsidR="00B373BF">
        <w:t>3</w:t>
      </w:r>
      <w:r w:rsidRPr="00B373BF">
        <w:t xml:space="preserve"> Data from n = 73 short tau inversion recovery (STIR) images</w:t>
      </w:r>
    </w:p>
    <w:p w14:paraId="2CEE1C4B" w14:textId="77777777" w:rsidR="004E0968" w:rsidRPr="004A0E59" w:rsidRDefault="004E0968" w:rsidP="00B373BF">
      <w:pPr>
        <w:spacing w:line="240" w:lineRule="auto"/>
        <w:jc w:val="both"/>
        <w:rPr>
          <w:lang w:val="en-US"/>
        </w:rPr>
      </w:pPr>
    </w:p>
    <w:p w14:paraId="7B61BA18" w14:textId="7CE81F19" w:rsidR="00B373BF" w:rsidRDefault="00B373BF">
      <w:pPr>
        <w:rPr>
          <w:lang w:val="en-US"/>
        </w:rPr>
      </w:pPr>
      <w:r>
        <w:rPr>
          <w:lang w:val="en-US"/>
        </w:rPr>
        <w:br w:type="page"/>
      </w:r>
    </w:p>
    <w:p w14:paraId="5B1514AC" w14:textId="480BF514" w:rsidR="00D53333" w:rsidRDefault="00D53333" w:rsidP="00D53333">
      <w:pPr>
        <w:pStyle w:val="Heading2"/>
        <w:jc w:val="left"/>
      </w:pPr>
      <w:r>
        <w:lastRenderedPageBreak/>
        <w:t xml:space="preserve">Supporting Information </w:t>
      </w:r>
      <w:r w:rsidR="003567D0">
        <w:t>2 (</w:t>
      </w:r>
      <w:r w:rsidR="009F10BB">
        <w:t>S</w:t>
      </w:r>
      <w:r w:rsidR="00B373BF">
        <w:t>2</w:t>
      </w:r>
      <w:r w:rsidR="003567D0">
        <w:t>)</w:t>
      </w:r>
    </w:p>
    <w:p w14:paraId="0DAB2AE3" w14:textId="09C99B5C" w:rsidR="00D71222" w:rsidRPr="00D53333" w:rsidRDefault="00D53333" w:rsidP="00D53333">
      <w:pPr>
        <w:pStyle w:val="Heading2"/>
        <w:jc w:val="left"/>
      </w:pPr>
      <w:r w:rsidRPr="00D53333">
        <w:t>Agreement between manual and automated lesion cross-sectional areas (CSA) and Signal Intensity (SI) measurements</w:t>
      </w:r>
    </w:p>
    <w:p w14:paraId="092DF6F6" w14:textId="77777777" w:rsidR="00FE27BF" w:rsidRDefault="00FE27BF" w:rsidP="00B373BF">
      <w:pPr>
        <w:spacing w:line="240" w:lineRule="auto"/>
        <w:jc w:val="both"/>
        <w:rPr>
          <w:rFonts w:cstheme="minorHAnsi"/>
          <w:lang w:val="en-GB"/>
        </w:rPr>
      </w:pPr>
    </w:p>
    <w:p w14:paraId="63D91075" w14:textId="0A7016F9" w:rsidR="00B373BF" w:rsidRPr="009E697C" w:rsidRDefault="00B373BF" w:rsidP="00B373BF">
      <w:pPr>
        <w:spacing w:line="240" w:lineRule="auto"/>
        <w:jc w:val="both"/>
        <w:rPr>
          <w:rFonts w:cstheme="minorHAnsi"/>
          <w:lang w:val="en-GB"/>
        </w:rPr>
      </w:pPr>
      <w:r w:rsidRPr="009E697C">
        <w:rPr>
          <w:rFonts w:cstheme="minorHAnsi"/>
          <w:lang w:val="en-GB"/>
        </w:rPr>
        <w:t>Lesion cross-sectional area (CSA) and signal intensity (SI) were determined either with manual measurements using Synedra software, or by an algorithm-based measurement using Mathematica software, to evaluate whether MRI image analysis could be automated.</w:t>
      </w:r>
    </w:p>
    <w:p w14:paraId="6AB514EA" w14:textId="4367E271" w:rsidR="00B373BF" w:rsidRDefault="00FE27BF" w:rsidP="00FE27BF">
      <w:pPr>
        <w:spacing w:line="240" w:lineRule="auto"/>
        <w:jc w:val="both"/>
      </w:pPr>
      <w:r w:rsidRPr="00974C8E">
        <w:rPr>
          <w:rFonts w:cstheme="minorHAnsi"/>
          <w:noProof/>
          <w:sz w:val="24"/>
          <w:szCs w:val="24"/>
          <w:lang w:eastAsia="de-DE"/>
        </w:rPr>
        <w:drawing>
          <wp:anchor distT="0" distB="0" distL="114300" distR="114300" simplePos="0" relativeHeight="251660288" behindDoc="1" locked="0" layoutInCell="1" allowOverlap="1" wp14:anchorId="3FF055E3" wp14:editId="0261FFC2">
            <wp:simplePos x="0" y="0"/>
            <wp:positionH relativeFrom="margin">
              <wp:align>center</wp:align>
            </wp:positionH>
            <wp:positionV relativeFrom="paragraph">
              <wp:posOffset>290195</wp:posOffset>
            </wp:positionV>
            <wp:extent cx="6951319" cy="5343099"/>
            <wp:effectExtent l="0" t="0" r="2540" b="0"/>
            <wp:wrapTight wrapText="bothSides">
              <wp:wrapPolygon edited="0">
                <wp:start x="0" y="0"/>
                <wp:lineTo x="0" y="21487"/>
                <wp:lineTo x="21549" y="21487"/>
                <wp:lineTo x="21549" y="0"/>
                <wp:lineTo x="0" y="0"/>
              </wp:wrapPolygon>
            </wp:wrapTight>
            <wp:docPr id="1" name="Grafik 6" descr="C:\Users\User\Downloads\Fig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User\Downloads\FigS4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51319" cy="53430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22A5E08" w14:textId="77777777" w:rsidR="00B373BF" w:rsidRPr="009E697C" w:rsidRDefault="00B373BF" w:rsidP="00B373BF">
      <w:pPr>
        <w:spacing w:line="240" w:lineRule="auto"/>
        <w:jc w:val="both"/>
        <w:rPr>
          <w:rFonts w:cstheme="minorHAnsi"/>
          <w:lang w:val="en-GB"/>
        </w:rPr>
      </w:pPr>
      <w:r w:rsidRPr="009E697C">
        <w:rPr>
          <w:rFonts w:cstheme="minorHAnsi"/>
          <w:lang w:val="en-GB"/>
        </w:rPr>
        <w:t xml:space="preserve">The ratio of automatically to manually measured CSAs and SIs, reflected by backtransformed logarithmised data in the Bland-Altman plot, revealed slightly lower values in the automated measurements and a better agreement for SI than for CSA. </w:t>
      </w:r>
    </w:p>
    <w:p w14:paraId="27B5F476" w14:textId="77777777" w:rsidR="00FE27BF" w:rsidRDefault="00B373BF" w:rsidP="00B373BF">
      <w:pPr>
        <w:spacing w:line="240" w:lineRule="auto"/>
        <w:jc w:val="both"/>
        <w:rPr>
          <w:rFonts w:cstheme="minorHAnsi"/>
          <w:lang w:val="en-GB"/>
        </w:rPr>
      </w:pPr>
      <w:r w:rsidRPr="009E697C">
        <w:rPr>
          <w:rFonts w:cstheme="minorHAnsi"/>
          <w:lang w:val="en-GB"/>
        </w:rPr>
        <w:t xml:space="preserve">Bland-Altman plots for T1-weighted gradient recalled echo images are displayed in the main article. </w:t>
      </w:r>
    </w:p>
    <w:p w14:paraId="6FFDF146" w14:textId="049D759E" w:rsidR="002B037A" w:rsidRPr="009E697C" w:rsidRDefault="00B373BF" w:rsidP="00B373BF">
      <w:pPr>
        <w:spacing w:line="240" w:lineRule="auto"/>
        <w:jc w:val="both"/>
        <w:rPr>
          <w:rFonts w:cstheme="minorHAnsi"/>
          <w:color w:val="131413"/>
          <w:lang w:val="en-US"/>
        </w:rPr>
      </w:pPr>
      <w:r w:rsidRPr="009E697C">
        <w:rPr>
          <w:rFonts w:cstheme="minorHAnsi"/>
          <w:lang w:val="en-US"/>
        </w:rPr>
        <w:t xml:space="preserve">Data were obtained from </w:t>
      </w:r>
      <w:r w:rsidRPr="009E697C">
        <w:rPr>
          <w:rFonts w:cstheme="minorHAnsi"/>
          <w:color w:val="131413"/>
          <w:lang w:val="en-US"/>
        </w:rPr>
        <w:t>n = 286 T2-weighted fast spin echo (T2w) images, n = 568 T2*-weighted gradient recalled echo (T2*w) images and n = 244</w:t>
      </w:r>
      <w:r w:rsidRPr="009E697C">
        <w:rPr>
          <w:rFonts w:cstheme="minorHAnsi"/>
          <w:lang w:val="en-GB"/>
        </w:rPr>
        <w:t xml:space="preserve"> short tau inversion recovery (</w:t>
      </w:r>
      <w:r w:rsidRPr="009E697C">
        <w:rPr>
          <w:rFonts w:cstheme="minorHAnsi"/>
          <w:color w:val="131413"/>
          <w:lang w:val="en-US"/>
        </w:rPr>
        <w:t xml:space="preserve">STIR) images. </w:t>
      </w:r>
      <w:r w:rsidR="009E697C">
        <w:rPr>
          <w:rFonts w:cstheme="minorHAnsi"/>
          <w:color w:val="131413"/>
          <w:lang w:val="en-US"/>
        </w:rPr>
        <w:t xml:space="preserve">  </w:t>
      </w:r>
    </w:p>
    <w:sectPr w:rsidR="002B037A" w:rsidRPr="009E697C" w:rsidSect="00D53333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F08C45" w14:textId="77777777" w:rsidR="00195C96" w:rsidRDefault="00195C96" w:rsidP="00FE27BF">
      <w:pPr>
        <w:spacing w:after="0" w:line="240" w:lineRule="auto"/>
      </w:pPr>
      <w:r>
        <w:separator/>
      </w:r>
    </w:p>
  </w:endnote>
  <w:endnote w:type="continuationSeparator" w:id="0">
    <w:p w14:paraId="6A41B3A6" w14:textId="77777777" w:rsidR="00195C96" w:rsidRDefault="00195C96" w:rsidP="00FE27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F5633A" w14:textId="77777777" w:rsidR="00195C96" w:rsidRDefault="00195C96" w:rsidP="00FE27BF">
      <w:pPr>
        <w:spacing w:after="0" w:line="240" w:lineRule="auto"/>
      </w:pPr>
      <w:r>
        <w:separator/>
      </w:r>
    </w:p>
  </w:footnote>
  <w:footnote w:type="continuationSeparator" w:id="0">
    <w:p w14:paraId="05A8C2B4" w14:textId="77777777" w:rsidR="00195C96" w:rsidRDefault="00195C96" w:rsidP="00FE27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56B3"/>
    <w:rsid w:val="00056394"/>
    <w:rsid w:val="000D37D1"/>
    <w:rsid w:val="000F2A42"/>
    <w:rsid w:val="000F5828"/>
    <w:rsid w:val="001341BB"/>
    <w:rsid w:val="001457C1"/>
    <w:rsid w:val="00195C96"/>
    <w:rsid w:val="00236F26"/>
    <w:rsid w:val="002B037A"/>
    <w:rsid w:val="002F64A0"/>
    <w:rsid w:val="003567D0"/>
    <w:rsid w:val="00391174"/>
    <w:rsid w:val="004A0E59"/>
    <w:rsid w:val="004E0968"/>
    <w:rsid w:val="00540D55"/>
    <w:rsid w:val="005F7CC5"/>
    <w:rsid w:val="006F0B44"/>
    <w:rsid w:val="008732E8"/>
    <w:rsid w:val="009C5701"/>
    <w:rsid w:val="009E697C"/>
    <w:rsid w:val="009F10BB"/>
    <w:rsid w:val="00A70E6A"/>
    <w:rsid w:val="00A856B3"/>
    <w:rsid w:val="00B373BF"/>
    <w:rsid w:val="00B60FED"/>
    <w:rsid w:val="00CC13C2"/>
    <w:rsid w:val="00D53333"/>
    <w:rsid w:val="00D71222"/>
    <w:rsid w:val="00D80E70"/>
    <w:rsid w:val="00EA7F03"/>
    <w:rsid w:val="00F3014B"/>
    <w:rsid w:val="00FE2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19D83"/>
  <w15:chartTrackingRefBased/>
  <w15:docId w15:val="{5927CAC8-0925-4448-B8F6-A96860F1D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56B3"/>
  </w:style>
  <w:style w:type="paragraph" w:styleId="Heading1">
    <w:name w:val="heading 1"/>
    <w:basedOn w:val="Normal"/>
    <w:next w:val="Normal"/>
    <w:link w:val="Heading1Char"/>
    <w:uiPriority w:val="9"/>
    <w:qFormat/>
    <w:rsid w:val="00B373B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73BF"/>
    <w:pPr>
      <w:keepNext/>
      <w:keepLines/>
      <w:spacing w:before="40" w:after="0"/>
      <w:jc w:val="center"/>
      <w:outlineLvl w:val="1"/>
    </w:pPr>
    <w:rPr>
      <w:rFonts w:asciiTheme="majorHAnsi" w:eastAsiaTheme="majorEastAsia" w:hAnsiTheme="majorHAnsi" w:cstheme="majorBidi"/>
      <w:b/>
      <w:bCs/>
      <w:color w:val="0070C0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3B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373BF"/>
    <w:rPr>
      <w:rFonts w:asciiTheme="majorHAnsi" w:eastAsiaTheme="majorEastAsia" w:hAnsiTheme="majorHAnsi" w:cstheme="majorBidi"/>
      <w:b/>
      <w:bCs/>
      <w:color w:val="0070C0"/>
      <w:sz w:val="26"/>
      <w:szCs w:val="2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FE27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27BF"/>
  </w:style>
  <w:style w:type="paragraph" w:styleId="Footer">
    <w:name w:val="footer"/>
    <w:basedOn w:val="Normal"/>
    <w:link w:val="FooterChar"/>
    <w:uiPriority w:val="99"/>
    <w:unhideWhenUsed/>
    <w:rsid w:val="00FE27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27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84C93F-05B9-4460-8B05-F101418EDF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5</Words>
  <Characters>1740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-Benutzer</dc:creator>
  <cp:keywords/>
  <dc:description/>
  <cp:lastModifiedBy>Aiden</cp:lastModifiedBy>
  <cp:revision>4</cp:revision>
  <dcterms:created xsi:type="dcterms:W3CDTF">2023-01-16T11:13:00Z</dcterms:created>
  <dcterms:modified xsi:type="dcterms:W3CDTF">2023-01-17T10:06:00Z</dcterms:modified>
</cp:coreProperties>
</file>